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345"/>
        <w:gridCol w:w="581"/>
        <w:gridCol w:w="500"/>
        <w:gridCol w:w="581"/>
        <w:gridCol w:w="500"/>
        <w:gridCol w:w="500"/>
        <w:gridCol w:w="500"/>
        <w:gridCol w:w="253"/>
        <w:gridCol w:w="469"/>
        <w:gridCol w:w="409"/>
        <w:gridCol w:w="445"/>
        <w:gridCol w:w="469"/>
        <w:gridCol w:w="409"/>
        <w:gridCol w:w="445"/>
        <w:gridCol w:w="253"/>
        <w:gridCol w:w="500"/>
        <w:gridCol w:w="500"/>
        <w:gridCol w:w="500"/>
        <w:gridCol w:w="500"/>
        <w:gridCol w:w="500"/>
        <w:gridCol w:w="500"/>
        <w:gridCol w:w="253"/>
        <w:gridCol w:w="581"/>
        <w:gridCol w:w="581"/>
        <w:gridCol w:w="581"/>
        <w:gridCol w:w="581"/>
        <w:gridCol w:w="581"/>
        <w:gridCol w:w="581"/>
      </w:tblGrid>
      <w:tr w:rsidR="00E74A4A" w:rsidRPr="00E74A4A" w14:paraId="4E9556FE" w14:textId="77777777" w:rsidTr="00E74A4A">
        <w:trPr>
          <w:trHeight w:val="600"/>
        </w:trPr>
        <w:tc>
          <w:tcPr>
            <w:tcW w:w="5000" w:type="pct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DA02" w14:textId="77777777" w:rsidR="00E74A4A" w:rsidRPr="00E74A4A" w:rsidRDefault="00E74A4A" w:rsidP="00E74A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4 Supplementary: </w:t>
            </w: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-standardized incidence rates (World standard population) [ASR] per 100,000 person-years at the truncated 50–69 age group and corresponding upper [UCI] and lower [LCI] 95% confidence intervals in Denmark among men and women by lung cancer subtype and socioeconomic status, 1981-1995.</w:t>
            </w:r>
          </w:p>
        </w:tc>
      </w:tr>
      <w:tr w:rsidR="00E74A4A" w:rsidRPr="00E74A4A" w14:paraId="255B0F8C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2710" w14:textId="77777777" w:rsidR="00E74A4A" w:rsidRPr="00E74A4A" w:rsidRDefault="00E74A4A" w:rsidP="00E74A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740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AA2D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495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F23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BB2A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00EA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5DD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E57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F42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7A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0419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2726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9E2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3E7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32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428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B4B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C15A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7BDA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3216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524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4BC9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2280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897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F1D9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8FB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1309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74A4A" w:rsidRPr="00E74A4A" w14:paraId="3341F530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281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0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664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quamous cell carcinoma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718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48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mall cell carcinoma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D71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7F3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enocarcinoma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B78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3E9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Overall lung cancer</w:t>
            </w:r>
          </w:p>
        </w:tc>
      </w:tr>
      <w:tr w:rsidR="00E74A4A" w:rsidRPr="00E74A4A" w14:paraId="661A33A3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F85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33D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4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94B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9B0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D8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F19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421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6AC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4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7EB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EC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8D8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5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479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</w:tr>
      <w:tr w:rsidR="00E74A4A" w:rsidRPr="00E74A4A" w14:paraId="4588D035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CE82" w14:textId="77777777" w:rsidR="00E74A4A" w:rsidRPr="00E74A4A" w:rsidRDefault="00E74A4A" w:rsidP="00E74A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FFF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273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131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365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916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088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C741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8E0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0C5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2E9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2D4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DA6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902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3A7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410C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179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89A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68C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52CE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7690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4778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1F9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7C4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B86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98CD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52D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FA4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</w:tr>
      <w:tr w:rsidR="00E74A4A" w:rsidRPr="00E74A4A" w14:paraId="4EF018D2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6D9A" w14:textId="77777777" w:rsidR="00E74A4A" w:rsidRPr="00E74A4A" w:rsidRDefault="00E74A4A" w:rsidP="00E74A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7972" w14:textId="77777777" w:rsidR="00E74A4A" w:rsidRPr="00E74A4A" w:rsidRDefault="00E74A4A" w:rsidP="00E74A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5B7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2528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216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781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D3B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E66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069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8D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503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7B2F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9EED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D6D1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F59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B0A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EC46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6D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DFB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48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490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201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823F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82B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08BB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E9F1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8DB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1359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74A4A" w:rsidRPr="00E74A4A" w14:paraId="2BA125FF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01CF" w14:textId="77777777" w:rsidR="00E74A4A" w:rsidRPr="00E74A4A" w:rsidRDefault="00E74A4A" w:rsidP="00E74A4A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pper white colla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404" w14:textId="77777777" w:rsidR="00E74A4A" w:rsidRPr="00E74A4A" w:rsidRDefault="00E74A4A" w:rsidP="00E74A4A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F3F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4F9B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E29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DF2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5BB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798D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17C7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E2F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137D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E61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E7B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63F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AF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09F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866B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9A3A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775D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11E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08E7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852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C6C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1D60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D381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B75B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0070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57B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74A4A" w:rsidRPr="00E74A4A" w14:paraId="78C8F0D7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A48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036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922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F8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55E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53E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BE5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0C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6DD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C0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018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BFC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364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FF9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7E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25F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29E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7F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C2F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A14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E8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FCC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2D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0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AE2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7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427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3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107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6B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672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.2</w:t>
            </w:r>
          </w:p>
        </w:tc>
      </w:tr>
      <w:tr w:rsidR="00E74A4A" w:rsidRPr="00E74A4A" w14:paraId="23504E1B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6D7A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C77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505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9B4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0C7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465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CE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B78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535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0B4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27A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772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F20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F4E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186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8F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F51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D4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A7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5CD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973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ECC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848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210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7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E2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11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D94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620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.2</w:t>
            </w:r>
          </w:p>
        </w:tc>
      </w:tr>
      <w:tr w:rsidR="00E74A4A" w:rsidRPr="00E74A4A" w14:paraId="506B2F6F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80D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273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57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0C1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98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8A2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B40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DFB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418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ADE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A3A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251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AA4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DFA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13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3F2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B60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05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EAB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C31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696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DA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ACA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899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714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25A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68D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6B7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.5</w:t>
            </w:r>
          </w:p>
        </w:tc>
      </w:tr>
      <w:tr w:rsidR="00E74A4A" w:rsidRPr="00E74A4A" w14:paraId="3675BEB6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D8D" w14:textId="77777777" w:rsidR="00E74A4A" w:rsidRPr="00E74A4A" w:rsidRDefault="00E74A4A" w:rsidP="00E74A4A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wer white colla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71A" w14:textId="77777777" w:rsidR="00E74A4A" w:rsidRPr="00E74A4A" w:rsidRDefault="00E74A4A" w:rsidP="00E74A4A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61D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FE5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9CD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84E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410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931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970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77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A23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F5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5C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D7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EE0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36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22E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316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65E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A2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727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26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1D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9C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78B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1BC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914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B8F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74A4A" w:rsidRPr="00E74A4A" w14:paraId="6F20452D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23EF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68A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DC6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352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16E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6D8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597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20B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06C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0B3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0D6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3E5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C7E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C90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198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6AA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DED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B05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178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788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B9F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52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872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FF8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9AC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9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B6D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E55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4F7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.2</w:t>
            </w:r>
          </w:p>
        </w:tc>
      </w:tr>
      <w:tr w:rsidR="00E74A4A" w:rsidRPr="00E74A4A" w14:paraId="72C19DC8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B639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91A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AC6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F6B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714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78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6BB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71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95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51A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969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31A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7E0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B7F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632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F87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41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330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AE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05F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244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BD8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9B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8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E30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3AA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0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400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513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B8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.6</w:t>
            </w:r>
          </w:p>
        </w:tc>
      </w:tr>
      <w:tr w:rsidR="00E74A4A" w:rsidRPr="00E74A4A" w14:paraId="739C478F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427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9C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68B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82F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A21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D87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3F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38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284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3D5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117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909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627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743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BEB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772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ED9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7C9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671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22E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2AC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B78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DE7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D50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E23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BAD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A6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3EC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.2</w:t>
            </w:r>
          </w:p>
        </w:tc>
      </w:tr>
      <w:tr w:rsidR="00E74A4A" w:rsidRPr="00E74A4A" w14:paraId="1A292285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2F1C" w14:textId="77777777" w:rsidR="00E74A4A" w:rsidRPr="00E74A4A" w:rsidRDefault="00E74A4A" w:rsidP="00E74A4A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pper blue colla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303F" w14:textId="77777777" w:rsidR="00E74A4A" w:rsidRPr="00E74A4A" w:rsidRDefault="00E74A4A" w:rsidP="00E74A4A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AA0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401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3D4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40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FB4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231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1F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42F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B63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A74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873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F71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159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C20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882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968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D35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845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79C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3B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D40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E35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5A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304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24F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B85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74A4A" w:rsidRPr="00E74A4A" w14:paraId="600FDE3B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FE0A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A88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6F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24A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C9A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BAE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E77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6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5E2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03C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4AE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30B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B9C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999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89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C96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847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081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8CF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547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362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0C1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7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29C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120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89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3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0E8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8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7E0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7C2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D09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.9</w:t>
            </w:r>
          </w:p>
        </w:tc>
      </w:tr>
      <w:tr w:rsidR="00E74A4A" w:rsidRPr="00E74A4A" w14:paraId="1D0F385A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6EE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AF1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33F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1A7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4CB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9C3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E8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9F9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796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A04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127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1A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7B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A32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06C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162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46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3E1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E08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AE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86B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8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8A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E28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9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682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7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3CB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04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DC4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6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6CA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3.5</w:t>
            </w:r>
          </w:p>
        </w:tc>
      </w:tr>
      <w:tr w:rsidR="00E74A4A" w:rsidRPr="00E74A4A" w14:paraId="4DEF2912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A2B1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63E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60B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2C3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FF3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DAA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D8D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44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ABB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0F8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808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077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8E0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BF3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99E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864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AE6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B5D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344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579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6D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9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61B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B89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68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4A8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C5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AA0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926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0.9</w:t>
            </w:r>
          </w:p>
        </w:tc>
      </w:tr>
      <w:tr w:rsidR="00E74A4A" w:rsidRPr="00E74A4A" w14:paraId="4468CD46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8575" w14:textId="77777777" w:rsidR="00E74A4A" w:rsidRPr="00E74A4A" w:rsidRDefault="00E74A4A" w:rsidP="00E74A4A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wer blue colla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C541" w14:textId="77777777" w:rsidR="00E74A4A" w:rsidRPr="00E74A4A" w:rsidRDefault="00E74A4A" w:rsidP="00E74A4A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09E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F09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309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32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C2D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F6A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DC6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1C2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281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EAB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66D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2ED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38C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7B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ED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7FD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371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5D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C7B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6A3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4BF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55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985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CA0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48C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08A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74A4A" w:rsidRPr="00E74A4A" w14:paraId="6B5B7461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C688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098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E4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AA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9C0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0C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4F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5B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405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56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2A8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AB5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35C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CE9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5DE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779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1F6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02C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DEF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616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84A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8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68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C0C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A4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82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A1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3E8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8C8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.8</w:t>
            </w:r>
          </w:p>
        </w:tc>
      </w:tr>
      <w:tr w:rsidR="00E74A4A" w:rsidRPr="00E74A4A" w14:paraId="226EE4F3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9CCF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768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33B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C3A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EB3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54E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28B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C58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A09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B00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AB7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AF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D70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EA5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C3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FAE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D8E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BE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0D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6A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265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0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398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31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4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183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9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E84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0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4C9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A09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482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.2</w:t>
            </w:r>
          </w:p>
        </w:tc>
      </w:tr>
      <w:tr w:rsidR="00E74A4A" w:rsidRPr="00E74A4A" w14:paraId="4E438239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D85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967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CB3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EC3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693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88F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4C5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9E2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951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5E8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3BF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263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90E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AD7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62A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D2F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401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D36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AAD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63A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DE7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.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95D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AF5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5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E8E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6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D96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6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AE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CCC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AFC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.0</w:t>
            </w:r>
          </w:p>
        </w:tc>
      </w:tr>
      <w:tr w:rsidR="00E74A4A" w:rsidRPr="00E74A4A" w14:paraId="220F9F3D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9F73" w14:textId="77777777" w:rsidR="00E74A4A" w:rsidRPr="00E74A4A" w:rsidRDefault="00E74A4A" w:rsidP="00E74A4A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armers/Forestry/Fishin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B0FA" w14:textId="77777777" w:rsidR="00E74A4A" w:rsidRPr="00E74A4A" w:rsidRDefault="00E74A4A" w:rsidP="00E74A4A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5B7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76C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2B6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AF9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5A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EF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086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26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23C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EF1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495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C3E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712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C4F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BD4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113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CB9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F3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5CA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BBA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C91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04C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E6D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B32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77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AFE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74A4A" w:rsidRPr="00E74A4A" w14:paraId="4F7BF829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9FBB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A81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6E6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E69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57D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E8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14F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14F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C57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34E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516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1EE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58E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D58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814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433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392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C8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700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248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E9F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46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0C2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6DB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EF3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3CD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24B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9E4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3</w:t>
            </w:r>
          </w:p>
        </w:tc>
      </w:tr>
      <w:tr w:rsidR="00E74A4A" w:rsidRPr="00E74A4A" w14:paraId="45595599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2C29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6F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7F3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274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1DB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D05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8CA7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A8B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BB0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55D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01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59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7045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FF4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19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F0B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C24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FC8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64E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7D7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CA4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827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28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917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F26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2CC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E1A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8EB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3</w:t>
            </w:r>
          </w:p>
        </w:tc>
      </w:tr>
      <w:tr w:rsidR="00E74A4A" w:rsidRPr="00E74A4A" w14:paraId="347F6F30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AFFE" w14:textId="77777777" w:rsidR="00E74A4A" w:rsidRPr="00E74A4A" w:rsidRDefault="00E74A4A" w:rsidP="00E74A4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5BD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4CA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D8A31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3B2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968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40A64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8B8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779EE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5D6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00C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DB03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AEF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58B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C258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7D9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4D89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888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65B0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C9F6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9E9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A202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10A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.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F908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FA4A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C1F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C462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CE239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1</w:t>
            </w:r>
          </w:p>
        </w:tc>
      </w:tr>
      <w:tr w:rsidR="00E74A4A" w:rsidRPr="00E74A4A" w14:paraId="7868527F" w14:textId="77777777" w:rsidTr="00E74A4A">
        <w:trPr>
          <w:trHeight w:val="28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4D0C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7937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DAC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7C5A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58CC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444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49A8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75EA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19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D01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436A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388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32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AB0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3A08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14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858F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ABAB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AE77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1EC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FAA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5299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C70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3AE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4499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8085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271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513C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07420994" w14:textId="77777777" w:rsidR="00AC089B" w:rsidRDefault="00E74A4A"/>
    <w:sectPr w:rsidR="00AC089B" w:rsidSect="00E74A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4A"/>
    <w:rsid w:val="001F3BB9"/>
    <w:rsid w:val="0025077A"/>
    <w:rsid w:val="00302775"/>
    <w:rsid w:val="004F638A"/>
    <w:rsid w:val="00724D7E"/>
    <w:rsid w:val="00B11D11"/>
    <w:rsid w:val="00E7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85817"/>
  <w15:chartTrackingRefBased/>
  <w15:docId w15:val="{D4991E27-CC9D-40F3-B957-BEF9CB55C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3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pizzato</dc:creator>
  <cp:keywords/>
  <dc:description/>
  <cp:lastModifiedBy>margherita pizzato</cp:lastModifiedBy>
  <cp:revision>1</cp:revision>
  <dcterms:created xsi:type="dcterms:W3CDTF">2021-12-24T08:47:00Z</dcterms:created>
  <dcterms:modified xsi:type="dcterms:W3CDTF">2021-12-24T08:49:00Z</dcterms:modified>
</cp:coreProperties>
</file>